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7AF" w:rsidRPr="009F149E" w:rsidRDefault="003537AF" w:rsidP="003537AF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F149E">
        <w:rPr>
          <w:rFonts w:ascii="Times New Roman" w:hAnsi="Times New Roman" w:cs="Times New Roman"/>
          <w:b/>
          <w:sz w:val="20"/>
          <w:szCs w:val="20"/>
        </w:rPr>
        <w:t>Additional File 1</w:t>
      </w:r>
    </w:p>
    <w:p w:rsidR="003537AF" w:rsidRPr="003C3844" w:rsidRDefault="003537AF" w:rsidP="003537A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C3844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="00896A22">
        <w:rPr>
          <w:rFonts w:ascii="Times New Roman" w:hAnsi="Times New Roman" w:cs="Times New Roman"/>
          <w:sz w:val="20"/>
          <w:szCs w:val="20"/>
        </w:rPr>
        <w:t>:</w:t>
      </w:r>
      <w:bookmarkStart w:id="0" w:name="_GoBack"/>
      <w:bookmarkEnd w:id="0"/>
      <w:r w:rsidRPr="003C3844">
        <w:rPr>
          <w:rFonts w:ascii="Times New Roman" w:hAnsi="Times New Roman" w:cs="Times New Roman"/>
          <w:sz w:val="20"/>
          <w:szCs w:val="20"/>
        </w:rPr>
        <w:t xml:space="preserve"> Predictive performance presented as sensitivity and specificity rates calculated for the PCA-LDA chemometric model intended to differentiate tomato fruit developmental and ripening stages from their ATR-FTIR spectral data.</w:t>
      </w:r>
    </w:p>
    <w:tbl>
      <w:tblPr>
        <w:tblStyle w:val="TableGrid"/>
        <w:tblW w:w="7436" w:type="dxa"/>
        <w:jc w:val="center"/>
        <w:tblLook w:val="04A0" w:firstRow="1" w:lastRow="0" w:firstColumn="1" w:lastColumn="0" w:noHBand="0" w:noVBand="1"/>
      </w:tblPr>
      <w:tblGrid>
        <w:gridCol w:w="2616"/>
        <w:gridCol w:w="1205"/>
        <w:gridCol w:w="1205"/>
        <w:gridCol w:w="1205"/>
        <w:gridCol w:w="1205"/>
      </w:tblGrid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Grouped data</w:t>
            </w:r>
          </w:p>
        </w:tc>
        <w:tc>
          <w:tcPr>
            <w:tcW w:w="2410" w:type="dxa"/>
            <w:gridSpan w:val="2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Cross-validation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Developmental Stage (</w:t>
            </w:r>
            <w:proofErr w:type="spellStart"/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dpa</w:t>
            </w:r>
            <w:proofErr w:type="spellEnd"/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1 (04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2 (08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3 (12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4 (16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5 (20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6 (24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7 (28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8 (32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DS09 (36)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Ripening Stage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Mature Green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Breaker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Turning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Pink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Light Red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537AF" w:rsidRPr="00173B1F" w:rsidTr="00AE1A1E">
        <w:trPr>
          <w:jc w:val="center"/>
        </w:trPr>
        <w:tc>
          <w:tcPr>
            <w:tcW w:w="2616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05" w:type="dxa"/>
          </w:tcPr>
          <w:p w:rsidR="003537AF" w:rsidRPr="00173B1F" w:rsidRDefault="003537AF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B1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426287" w:rsidRDefault="00426287"/>
    <w:sectPr w:rsidR="004262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7AF"/>
    <w:rsid w:val="003537AF"/>
    <w:rsid w:val="00426287"/>
    <w:rsid w:val="0073092C"/>
    <w:rsid w:val="0089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3701A"/>
  <w15:chartTrackingRefBased/>
  <w15:docId w15:val="{26FA54CC-6927-4DD8-BF66-B48D9B4B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McAinsh, Martin</cp:lastModifiedBy>
  <cp:revision>3</cp:revision>
  <dcterms:created xsi:type="dcterms:W3CDTF">2019-04-29T11:05:00Z</dcterms:created>
  <dcterms:modified xsi:type="dcterms:W3CDTF">2019-04-29T13:36:00Z</dcterms:modified>
</cp:coreProperties>
</file>